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823" w:rsidRPr="00DB1E65" w:rsidRDefault="008D11E7" w:rsidP="00141D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F260E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E59CC" w:rsidRPr="00DB1E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260E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E59CC" w:rsidRPr="00DB1E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28D4">
        <w:rPr>
          <w:rFonts w:ascii="Times New Roman" w:hAnsi="Times New Roman" w:cs="Times New Roman"/>
          <w:sz w:val="24"/>
          <w:szCs w:val="24"/>
          <w:lang w:val="en-US"/>
        </w:rPr>
        <w:t>Gastrointestinal nematodes</w:t>
      </w:r>
      <w:r w:rsidR="008E59CC" w:rsidRPr="00DB1E65">
        <w:rPr>
          <w:rFonts w:ascii="Times New Roman" w:hAnsi="Times New Roman" w:cs="Times New Roman"/>
          <w:sz w:val="24"/>
          <w:szCs w:val="24"/>
          <w:lang w:val="en-US"/>
        </w:rPr>
        <w:t xml:space="preserve"> identified from horses in Australia </w:t>
      </w:r>
    </w:p>
    <w:tbl>
      <w:tblPr>
        <w:tblStyle w:val="TableGrid"/>
        <w:tblW w:w="0" w:type="auto"/>
        <w:tblLook w:val="04A0"/>
      </w:tblPr>
      <w:tblGrid>
        <w:gridCol w:w="2323"/>
        <w:gridCol w:w="906"/>
        <w:gridCol w:w="876"/>
        <w:gridCol w:w="1034"/>
        <w:gridCol w:w="1066"/>
        <w:gridCol w:w="1185"/>
        <w:gridCol w:w="1099"/>
        <w:gridCol w:w="1579"/>
        <w:gridCol w:w="2005"/>
        <w:gridCol w:w="2101"/>
      </w:tblGrid>
      <w:tr w:rsidR="006C20EC" w:rsidRPr="00AE7E90" w:rsidTr="00141D00">
        <w:tc>
          <w:tcPr>
            <w:tcW w:w="0" w:type="auto"/>
          </w:tcPr>
          <w:bookmarkEnd w:id="0"/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site type/spp. (former name)</w:t>
            </w:r>
          </w:p>
        </w:tc>
        <w:tc>
          <w:tcPr>
            <w:tcW w:w="0" w:type="auto"/>
          </w:tcPr>
          <w:p w:rsidR="00DD06BD" w:rsidRPr="00AE7E90" w:rsidRDefault="006C20EC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orse type</w:t>
            </w:r>
            <w:r w:rsidR="006C20E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s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 in years (age group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portion</w:t>
            </w:r>
          </w:p>
        </w:tc>
        <w:tc>
          <w:tcPr>
            <w:tcW w:w="0" w:type="auto"/>
          </w:tcPr>
          <w:p w:rsidR="00DD06BD" w:rsidRPr="00AE7E90" w:rsidRDefault="006C20EC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cent prevalence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hod of detection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PG or parasites per host range (mean / median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ference</w:t>
            </w:r>
            <w:r w:rsidR="006C20E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s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seum collection identification #</w:t>
            </w:r>
          </w:p>
        </w:tc>
      </w:tr>
      <w:tr w:rsidR="00141D00" w:rsidRPr="00AE7E90" w:rsidTr="0062512D">
        <w:tc>
          <w:tcPr>
            <w:tcW w:w="0" w:type="auto"/>
            <w:gridSpan w:val="10"/>
          </w:tcPr>
          <w:p w:rsidR="00141D00" w:rsidRDefault="00141D00" w:rsidP="00141D00">
            <w:pPr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</w:p>
          <w:p w:rsidR="00141D00" w:rsidRDefault="00141D00" w:rsidP="00141D00">
            <w:pPr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141D00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Cyathostomins</w:t>
            </w:r>
          </w:p>
          <w:p w:rsidR="00141D00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ronocyclus coronatus</w:t>
            </w:r>
          </w:p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yathostomum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ronatum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9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-6691 (1045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36, 31554, QM GL 10719, USNPC 88376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2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o. labiatus</w:t>
            </w: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yathostomum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biatum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9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-468 (216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 AHC 24520, 31555, QM GL 10721, USNPC 88377 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17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o. labratus </w:t>
            </w: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y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abratum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9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1, 24530, 31556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7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athostomes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88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, P, Sb, Tb 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-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/138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Dunsmore &amp; Sue, 1985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athostomum catinatum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29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-58435 (3665)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2, 24527, QM G 10718, 214929, USNPC 88374</w:t>
            </w:r>
          </w:p>
        </w:tc>
      </w:tr>
      <w:tr w:rsidR="006C20EC" w:rsidRPr="00AE7E90" w:rsidTr="00141D00"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; Hu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9b)</w:t>
            </w:r>
          </w:p>
        </w:tc>
        <w:tc>
          <w:tcPr>
            <w:tcW w:w="0" w:type="auto"/>
            <w:vMerge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700)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80)</w:t>
            </w:r>
          </w:p>
        </w:tc>
        <w:tc>
          <w:tcPr>
            <w:tcW w:w="0" w:type="auto"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(Mfitilodze &amp; 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lastRenderedPageBreak/>
              <w:t>Hutchinson, 1990; Mfitilodze &amp; Hutchinson, 1985)</w:t>
            </w:r>
          </w:p>
        </w:tc>
        <w:tc>
          <w:tcPr>
            <w:tcW w:w="0" w:type="auto"/>
            <w:vMerge/>
          </w:tcPr>
          <w:p w:rsidR="00B2601F" w:rsidRPr="00AE7E90" w:rsidRDefault="00B2601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 xml:space="preserve">Cy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teratum</w:t>
            </w:r>
            <w:proofErr w:type="spellEnd"/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40)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26, 31558, QM G 214930, GL 10720, USNPC 88375</w:t>
            </w:r>
          </w:p>
        </w:tc>
      </w:tr>
      <w:tr w:rsidR="006C20EC" w:rsidRPr="00AE7E90" w:rsidTr="00141D00"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40)</w:t>
            </w:r>
          </w:p>
        </w:tc>
        <w:tc>
          <w:tcPr>
            <w:tcW w:w="0" w:type="auto"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2D467D" w:rsidRPr="00AE7E90" w:rsidRDefault="002D467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athostomum spp.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, M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8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100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Flanagan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13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licocycl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hworthi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Hu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7)</w:t>
            </w:r>
          </w:p>
        </w:tc>
        <w:tc>
          <w:tcPr>
            <w:tcW w:w="0" w:type="auto"/>
          </w:tcPr>
          <w:p w:rsidR="00DD06BD" w:rsidRPr="00AE7E90" w:rsidRDefault="00BA0FD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31599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c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uriculatus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</w:tcPr>
          <w:p w:rsidR="00DD06BD" w:rsidRPr="00AE7E90" w:rsidRDefault="00BA0FD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17</w:t>
            </w: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c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evicapsulatus</w:t>
            </w:r>
            <w:proofErr w:type="spellEnd"/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300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9, 24516, QM GL 10710, USNPC 88368</w:t>
            </w: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0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c. elongatus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90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8, 24523, QM GL 10712, USNPC 88369</w:t>
            </w: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00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c. insignis</w:t>
            </w: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A4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</w:t>
            </w:r>
            <w:r w:rsidR="00141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A4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licocycl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ersi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6A47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9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0-29662 (6864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6, 24513, 31560, QM GL 10713, UNSPC</w:t>
            </w:r>
            <w:r w:rsidR="005611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8370</w:t>
            </w: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900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80)</w:t>
            </w:r>
          </w:p>
        </w:tc>
        <w:tc>
          <w:tcPr>
            <w:tcW w:w="0" w:type="auto"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674090" w:rsidRPr="00AE7E90" w:rsidRDefault="006740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c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eptostomus</w:t>
            </w:r>
            <w:proofErr w:type="spellEnd"/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 w:val="restart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21, 31561, QM GL 10714, USNPC 88371</w:t>
            </w: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600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60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c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assatus</w:t>
            </w:r>
            <w:proofErr w:type="spellEnd"/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29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-257460 (5450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vMerge w:val="restart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7, 24514, 31562, QM GL 10715, USNPC 88372</w:t>
            </w: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; Hu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7; Hu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9b)</w:t>
            </w:r>
          </w:p>
        </w:tc>
        <w:tc>
          <w:tcPr>
            <w:tcW w:w="0" w:type="auto"/>
            <w:vMerge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270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80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(Mfitilodze &amp; 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lastRenderedPageBreak/>
              <w:t>Hutchinson, 1990; Mfitilodze &amp; Hutchinson, 1985)</w:t>
            </w:r>
          </w:p>
        </w:tc>
        <w:tc>
          <w:tcPr>
            <w:tcW w:w="0" w:type="auto"/>
            <w:vMerge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Cc. radiatus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80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22, 31563, QM GL 10716, USNPC 88373</w:t>
            </w:r>
          </w:p>
        </w:tc>
      </w:tr>
      <w:tr w:rsidR="006C20EC" w:rsidRPr="00AE7E90" w:rsidTr="00141D00"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50)</w:t>
            </w:r>
          </w:p>
        </w:tc>
        <w:tc>
          <w:tcPr>
            <w:tcW w:w="0" w:type="auto"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561101" w:rsidRPr="00AE7E90" w:rsidRDefault="0056110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c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ultrajectinus</w:t>
            </w:r>
            <w:proofErr w:type="spellEnd"/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9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 G 214927, GL 10717</w:t>
            </w:r>
          </w:p>
        </w:tc>
      </w:tr>
      <w:tr w:rsidR="006C20EC" w:rsidRPr="00AE7E90" w:rsidTr="00141D00"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0)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50)</w:t>
            </w:r>
          </w:p>
        </w:tc>
        <w:tc>
          <w:tcPr>
            <w:tcW w:w="0" w:type="auto"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011382" w:rsidRPr="00AE7E90" w:rsidRDefault="00011382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licodontophor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coronatus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0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 AHC 24539, </w:t>
            </w:r>
            <w:r w:rsidR="004905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 G 214926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ylicostephanus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ymetricus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</w:tcPr>
          <w:p w:rsidR="00DD06BD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 G 214936, GL 10727</w:t>
            </w: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s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icatus</w:t>
            </w:r>
            <w:proofErr w:type="spellEnd"/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29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-10655 (848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15, 31565, QM GL 10723, USNPC 88378</w:t>
            </w: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3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s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oldi</w:t>
            </w:r>
            <w:proofErr w:type="spellEnd"/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29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-150007 (1564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30, 24519, 31566, QM GL 10724, USNPC 88379</w:t>
            </w: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; Hu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9a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36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0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 xml:space="preserve">Cs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ybridus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s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ongibursatus</w:t>
            </w:r>
            <w:proofErr w:type="spellEnd"/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29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-18470 (2829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37, 31567, QM GL 10722, USNPC 88380</w:t>
            </w: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; Hu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9a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60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8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s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nutus</w:t>
            </w:r>
            <w:proofErr w:type="spellEnd"/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9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-10334 (983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32, 24518, 31568, QM GL 10725, USNPC 88381</w:t>
            </w: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40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10)</w:t>
            </w:r>
          </w:p>
        </w:tc>
        <w:tc>
          <w:tcPr>
            <w:tcW w:w="0" w:type="auto"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D72ED1" w:rsidRPr="00AE7E90" w:rsidRDefault="00D72ED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yalocephal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pitatus</w:t>
            </w:r>
            <w:proofErr w:type="spellEnd"/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0)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 AHC </w:t>
            </w:r>
            <w:r w:rsidR="00763F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8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763F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PC 883</w:t>
            </w:r>
            <w:r w:rsidR="00763F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</w:tr>
      <w:tr w:rsidR="006C20EC" w:rsidRPr="00AE7E90" w:rsidTr="00141D00"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)</w:t>
            </w:r>
          </w:p>
        </w:tc>
        <w:tc>
          <w:tcPr>
            <w:tcW w:w="0" w:type="auto"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0E1C14" w:rsidRPr="00AE7E90" w:rsidRDefault="000E1C14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apoteriostomum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proct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licodontophor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proctus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</w:tcPr>
          <w:p w:rsidR="00DD06BD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31569, QM GL 10728, USNPC 88385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5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p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ttami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ylicodontophor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ttami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30)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31, 31570, QM GL 10729</w:t>
            </w:r>
          </w:p>
        </w:tc>
      </w:tr>
      <w:tr w:rsidR="006C20EC" w:rsidRPr="00AE7E90" w:rsidTr="00141D00"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trovinema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oculatum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Cylicostephanus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oculatus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10)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 AHC 24524, QM GL 10726, USNPC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8382</w:t>
            </w:r>
          </w:p>
        </w:tc>
      </w:tr>
      <w:tr w:rsidR="006C20EC" w:rsidRPr="00AE7E90" w:rsidTr="00141D00"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)</w:t>
            </w:r>
          </w:p>
        </w:tc>
        <w:tc>
          <w:tcPr>
            <w:tcW w:w="0" w:type="auto"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692190" w:rsidRPr="00AE7E90" w:rsidRDefault="0069219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Poteriostomum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mparidentatum</w:t>
            </w:r>
            <w:proofErr w:type="spellEnd"/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 w:val="restart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38, 31571, QM GL 10731, USNPC 88383</w:t>
            </w:r>
          </w:p>
        </w:tc>
      </w:tr>
      <w:tr w:rsidR="006C20EC" w:rsidRPr="00AE7E90" w:rsidTr="00141D00"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0)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10)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tzii</w:t>
            </w:r>
            <w:proofErr w:type="spellEnd"/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 w:val="restart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31572, QM GL 10732, USNPC 88384</w:t>
            </w:r>
          </w:p>
        </w:tc>
      </w:tr>
      <w:tr w:rsidR="006C20EC" w:rsidRPr="00AE7E90" w:rsidTr="00141D00"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0" w:type="auto"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E811EE" w:rsidRPr="00AE7E90" w:rsidRDefault="00E811EE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krjabini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yles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, M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/106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-3750 (422) 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Flanagan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13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 to 1400 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Lavers, 1964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41D00" w:rsidRPr="00AE7E90" w:rsidTr="004B2762">
        <w:tc>
          <w:tcPr>
            <w:tcW w:w="0" w:type="auto"/>
            <w:gridSpan w:val="10"/>
          </w:tcPr>
          <w:p w:rsidR="00141D00" w:rsidRDefault="00141D00" w:rsidP="00141D00">
            <w:pPr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</w:p>
          <w:p w:rsidR="00141D00" w:rsidRDefault="00141D00" w:rsidP="00141D00">
            <w:pPr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 w:rsidRPr="00141D00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Strongylins</w:t>
            </w:r>
          </w:p>
          <w:p w:rsidR="00141D00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raterostomum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uticaudatum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8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</w:tcPr>
          <w:p w:rsidR="00DD06BD" w:rsidRPr="00AE7E90" w:rsidRDefault="00490571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31557, QM G 214937</w:t>
            </w:r>
          </w:p>
        </w:tc>
      </w:tr>
      <w:tr w:rsidR="006C20EC" w:rsidRPr="00AE7E90" w:rsidTr="00141D00"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esophagodont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obustus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 w:val="restart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 G 214939, GL 10746</w:t>
            </w:r>
          </w:p>
        </w:tc>
      </w:tr>
      <w:tr w:rsidR="006C20EC" w:rsidRPr="00AE7E90" w:rsidTr="00141D00"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</w:p>
        </w:tc>
        <w:tc>
          <w:tcPr>
            <w:tcW w:w="0" w:type="auto"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FC349F" w:rsidRPr="00AE7E90" w:rsidRDefault="00FC349F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Strongylus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dentatus</w:t>
            </w:r>
            <w:proofErr w:type="spellEnd"/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 w:val="restart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44, 15235, 15382, 24535, USNPC 99390</w:t>
            </w: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50)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, P, Sb, Tb 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-15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/138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55</w:t>
            </w:r>
          </w:p>
        </w:tc>
        <w:tc>
          <w:tcPr>
            <w:tcW w:w="0" w:type="auto"/>
          </w:tcPr>
          <w:p w:rsidR="00A11878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Dunsmore &amp; Sue, 1985)</w:t>
            </w:r>
          </w:p>
        </w:tc>
        <w:tc>
          <w:tcPr>
            <w:tcW w:w="0" w:type="auto"/>
            <w:vMerge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0)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0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38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31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English, 1979)</w:t>
            </w:r>
          </w:p>
        </w:tc>
        <w:tc>
          <w:tcPr>
            <w:tcW w:w="0" w:type="auto"/>
            <w:vMerge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rongylus equinus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 w:val="restart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29, USNPC 88391</w:t>
            </w: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0)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0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38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172</w:t>
            </w:r>
          </w:p>
        </w:tc>
        <w:tc>
          <w:tcPr>
            <w:tcW w:w="0" w:type="auto"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English, 1979)</w:t>
            </w:r>
          </w:p>
        </w:tc>
        <w:tc>
          <w:tcPr>
            <w:tcW w:w="0" w:type="auto"/>
            <w:vMerge/>
          </w:tcPr>
          <w:p w:rsidR="00A11878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rongylus vulgaris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; Hu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9b)</w:t>
            </w:r>
          </w:p>
        </w:tc>
        <w:tc>
          <w:tcPr>
            <w:tcW w:w="0" w:type="auto"/>
            <w:vMerge w:val="restart"/>
          </w:tcPr>
          <w:p w:rsidR="00E85CA6" w:rsidRPr="00AE7E90" w:rsidRDefault="00A11878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32, USNPC 88392</w:t>
            </w:r>
          </w:p>
        </w:tc>
      </w:tr>
      <w:tr w:rsidR="006C20EC" w:rsidRPr="00AE7E90" w:rsidTr="00141D00"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0)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, P, Sb, Tb 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-15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/138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235</w:t>
            </w:r>
          </w:p>
        </w:tc>
        <w:tc>
          <w:tcPr>
            <w:tcW w:w="0" w:type="auto"/>
          </w:tcPr>
          <w:p w:rsidR="00E85CA6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Dunsmore &amp; Sue, 1985)</w:t>
            </w:r>
          </w:p>
        </w:tc>
        <w:tc>
          <w:tcPr>
            <w:tcW w:w="0" w:type="auto"/>
            <w:vMerge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0)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0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38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629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English, 1979)</w:t>
            </w:r>
          </w:p>
        </w:tc>
        <w:tc>
          <w:tcPr>
            <w:tcW w:w="0" w:type="auto"/>
            <w:vMerge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47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Arundel, 1978)</w:t>
            </w:r>
          </w:p>
        </w:tc>
        <w:tc>
          <w:tcPr>
            <w:tcW w:w="0" w:type="auto"/>
            <w:vMerge/>
          </w:tcPr>
          <w:p w:rsidR="00E85CA6" w:rsidRPr="00AE7E90" w:rsidRDefault="00E85CA6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riodontophorus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evicauda</w:t>
            </w:r>
            <w:proofErr w:type="spellEnd"/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0)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4, 24512, QM GL 10739</w:t>
            </w:r>
          </w:p>
        </w:tc>
      </w:tr>
      <w:tr w:rsidR="006C20EC" w:rsidRPr="00AE7E90" w:rsidTr="00141D00"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0)</w:t>
            </w:r>
          </w:p>
        </w:tc>
        <w:tc>
          <w:tcPr>
            <w:tcW w:w="0" w:type="auto"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8D3B75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. minor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</w:tcPr>
          <w:p w:rsidR="00DD06BD" w:rsidRPr="00AE7E90" w:rsidRDefault="008D3B75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NPC </w:t>
            </w:r>
            <w:r w:rsidR="007340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8387, QM G </w:t>
            </w:r>
            <w:r w:rsidR="00BF12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942, GL 10738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pponicus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</w:tcPr>
          <w:p w:rsidR="00DD06BD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45, QM GL 10740, USNPC 88388</w:t>
            </w: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. serratus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9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-9310 (38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33, QM G 214943, GL 10737, USNPC 88389</w:t>
            </w: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Gasser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6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90; Mfitilodze &amp; Hutchinson, 198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. tenuicollis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</w:tcPr>
          <w:p w:rsidR="00DD06BD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28, QM G 214941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 xml:space="preserve">Triodontophorus </w:t>
            </w: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p.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38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12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English, 1979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41D00" w:rsidRPr="00AE7E90" w:rsidTr="001144FE">
        <w:tc>
          <w:tcPr>
            <w:tcW w:w="0" w:type="auto"/>
            <w:gridSpan w:val="10"/>
          </w:tcPr>
          <w:p w:rsidR="00141D00" w:rsidRDefault="00141D00" w:rsidP="00141D00">
            <w:pPr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</w:p>
          <w:p w:rsidR="00141D00" w:rsidRDefault="006C20EC" w:rsidP="00141D00">
            <w:pPr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Non-s</w:t>
            </w:r>
            <w:r w:rsidR="00141D00" w:rsidRPr="00141D00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trongylids</w:t>
            </w:r>
          </w:p>
          <w:p w:rsidR="00141D00" w:rsidRPr="00141D00" w:rsidRDefault="00141D00" w:rsidP="00141D00">
            <w:pPr>
              <w:rPr>
                <w:rFonts w:ascii="Times New Roman" w:hAnsi="Times New Roman" w:cs="Times New Roman"/>
                <w:sz w:val="24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raschia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gastoma</w:t>
            </w:r>
            <w:proofErr w:type="spellEnd"/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 w:val="restart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37, 15240, QM GL 10742</w:t>
            </w: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89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, P, Sb, Tb 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-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/14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Dunsmore &amp; Sue, 198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/28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Waddell, 1969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W, S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Seddon, 1950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bronema muscae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29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-800 (122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15236, 24525, QM GL 10741, USNPC 88422</w:t>
            </w: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89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, P, Sb, Tb 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-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4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Dunsmore &amp; Sue, 198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/28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Waddell, 1969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ajus</w:t>
            </w:r>
            <w:proofErr w:type="spellEnd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crostoma</w:t>
            </w:r>
            <w:proofErr w:type="spellEnd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</w:tcPr>
          <w:p w:rsidR="00DD06BD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1024</w:t>
            </w: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richostrongylus axei 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540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xyuris equi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9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5-10977 (3959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 w:val="restart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 AHC 24534, USNPC 57173, 88421</w:t>
            </w: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 - ≥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0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1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89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, P, Sb, Tb 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-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Dunsmore &amp; Sue, 198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Parascaris equorum  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W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F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/252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≥10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Armstrong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14)</w:t>
            </w:r>
          </w:p>
        </w:tc>
        <w:tc>
          <w:tcPr>
            <w:tcW w:w="0" w:type="auto"/>
            <w:vMerge w:val="restart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M GL 5012-5026, 10745</w:t>
            </w: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, P, Ph, Sb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3 (C, G, M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9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-40 (23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ox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2004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 Tb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15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Bucknell</w:t>
            </w:r>
            <w:r w:rsidRPr="00AE7E90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 xml:space="preserve"> et al.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 199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89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, P, Sb, Tb 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-4 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42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48 (12)</w:t>
            </w:r>
          </w:p>
        </w:tc>
        <w:tc>
          <w:tcPr>
            <w:tcW w:w="0" w:type="auto"/>
          </w:tcPr>
          <w:p w:rsidR="00BF125C" w:rsidRPr="00AE7E90" w:rsidRDefault="00141D00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Dunsmore &amp; Sue, 1985)</w:t>
            </w:r>
          </w:p>
        </w:tc>
        <w:tc>
          <w:tcPr>
            <w:tcW w:w="0" w:type="auto"/>
            <w:vMerge/>
          </w:tcPr>
          <w:p w:rsidR="00BF125C" w:rsidRPr="00AE7E90" w:rsidRDefault="00BF125C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rongyloides westeri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Mfitilodze &amp; Hutchinson, 1989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Arundel, 1978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C20EC" w:rsidRPr="00AE7E90" w:rsidTr="00141D00"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bstmayria vivipar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LD</w:t>
            </w:r>
            <w:proofErr w:type="spellEnd"/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- ˃ 15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57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(Mfitilodze &amp; </w:t>
            </w:r>
            <w:r w:rsidRPr="00AE7E9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lastRenderedPageBreak/>
              <w:t>Hutchinson, 1989)</w:t>
            </w:r>
          </w:p>
        </w:tc>
        <w:tc>
          <w:tcPr>
            <w:tcW w:w="0" w:type="auto"/>
          </w:tcPr>
          <w:p w:rsidR="00DD06BD" w:rsidRPr="00AE7E90" w:rsidRDefault="00DD06BD" w:rsidP="00141D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6A47D8" w:rsidRPr="00141D00" w:rsidRDefault="00336B91" w:rsidP="00141D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D0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bbreviations: </w:t>
      </w:r>
      <w:r w:rsidR="00DB1E65" w:rsidRPr="00141D00">
        <w:rPr>
          <w:rFonts w:ascii="Times New Roman" w:hAnsi="Times New Roman" w:cs="Times New Roman"/>
          <w:sz w:val="24"/>
          <w:szCs w:val="24"/>
          <w:lang w:val="en-US"/>
        </w:rPr>
        <w:t>B, broodmares; C, colts; EPG, eggs per gram f</w:t>
      </w:r>
      <w:r w:rsidR="00141D00" w:rsidRPr="00141D0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B1E65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eces; </w:t>
      </w:r>
      <w:r w:rsidR="00A030EE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F, foals; </w:t>
      </w:r>
      <w:r w:rsidR="000516E1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H, hacks; </w:t>
      </w:r>
      <w:r w:rsidR="003F0903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G, gelding; </w:t>
      </w:r>
      <w:r w:rsidR="003944FF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LC, larval culture; </w:t>
      </w:r>
      <w:r w:rsidR="003F0903" w:rsidRPr="00141D00">
        <w:rPr>
          <w:rFonts w:ascii="Times New Roman" w:hAnsi="Times New Roman" w:cs="Times New Roman"/>
          <w:sz w:val="24"/>
          <w:szCs w:val="24"/>
          <w:lang w:val="en-US"/>
        </w:rPr>
        <w:t>M, mare; MM, Macmaster</w:t>
      </w:r>
      <w:r w:rsidR="003944FF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E462D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NSW, New South Wales; </w:t>
      </w:r>
      <w:r w:rsidR="000516E1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P, pony; </w:t>
      </w:r>
      <w:r w:rsidR="00DB1E65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Ph; pet/performance horses; </w:t>
      </w:r>
      <w:r w:rsidR="00E542C8" w:rsidRPr="00141D00">
        <w:rPr>
          <w:rFonts w:ascii="Times New Roman" w:hAnsi="Times New Roman" w:cs="Times New Roman"/>
          <w:sz w:val="24"/>
          <w:szCs w:val="24"/>
          <w:lang w:val="en-US"/>
        </w:rPr>
        <w:t>PM, post-mortem</w:t>
      </w:r>
      <w:r w:rsidR="00BD0AD9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examination and adult worm/larval </w:t>
      </w:r>
      <w:r w:rsidR="00211B97" w:rsidRPr="00141D00">
        <w:rPr>
          <w:rFonts w:ascii="Times New Roman" w:hAnsi="Times New Roman" w:cs="Times New Roman"/>
          <w:sz w:val="24"/>
          <w:szCs w:val="24"/>
          <w:lang w:val="en-US"/>
        </w:rPr>
        <w:t>identification</w:t>
      </w:r>
      <w:r w:rsidR="00E542C8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93635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QM, Queensland Museum; </w:t>
      </w:r>
      <w:r w:rsidR="003944FF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S, stallion; </w:t>
      </w:r>
      <w:r w:rsidR="00B226B2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SA, South Australia; </w:t>
      </w:r>
      <w:r w:rsidR="00393635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SAM, South Australian Museum; </w:t>
      </w:r>
      <w:r w:rsidR="000516E1" w:rsidRPr="00141D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5556" w:rsidRPr="00141D0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516E1" w:rsidRPr="00141D00">
        <w:rPr>
          <w:rFonts w:ascii="Times New Roman" w:hAnsi="Times New Roman" w:cs="Times New Roman"/>
          <w:sz w:val="24"/>
          <w:szCs w:val="24"/>
          <w:lang w:val="en-US"/>
        </w:rPr>
        <w:t>, standardbred; T</w:t>
      </w:r>
      <w:r w:rsidR="00E35556" w:rsidRPr="00141D0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516E1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, thoroughbred; </w:t>
      </w:r>
      <w:r w:rsidR="00393635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USNPC, United States National Parasite Collection; </w:t>
      </w:r>
      <w:r w:rsidR="003944FF" w:rsidRPr="00141D00">
        <w:rPr>
          <w:rFonts w:ascii="Times New Roman" w:hAnsi="Times New Roman" w:cs="Times New Roman"/>
          <w:sz w:val="24"/>
          <w:szCs w:val="24"/>
          <w:lang w:val="en-US"/>
        </w:rPr>
        <w:t>VIC, Victoria;</w:t>
      </w:r>
      <w:r w:rsidR="000516E1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WA, Western Australia</w:t>
      </w:r>
      <w:r w:rsidR="004D2EC0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47D8" w:rsidRPr="00141D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E7E90" w:rsidRPr="00141D00" w:rsidRDefault="004462C8" w:rsidP="00141D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D0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141D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A47D8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pecimens reported by </w:t>
      </w:r>
      <w:proofErr w:type="spellStart"/>
      <w:r w:rsidR="006A47D8" w:rsidRPr="00141D0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95A9D" w:rsidRPr="00141D00">
        <w:rPr>
          <w:rFonts w:ascii="Times New Roman" w:hAnsi="Times New Roman" w:cs="Times New Roman"/>
          <w:sz w:val="24"/>
          <w:szCs w:val="24"/>
          <w:lang w:val="en-US"/>
        </w:rPr>
        <w:t>fitilodze</w:t>
      </w:r>
      <w:proofErr w:type="spellEnd"/>
      <w:r w:rsidR="00895A9D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&amp; Hutchinson (1989) as </w:t>
      </w:r>
      <w:r w:rsidR="00895A9D" w:rsidRPr="00141D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Cc. </w:t>
      </w:r>
      <w:proofErr w:type="spellStart"/>
      <w:r w:rsidR="00895A9D" w:rsidRPr="00141D00">
        <w:rPr>
          <w:rFonts w:ascii="Times New Roman" w:hAnsi="Times New Roman" w:cs="Times New Roman"/>
          <w:i/>
          <w:sz w:val="24"/>
          <w:szCs w:val="24"/>
          <w:lang w:val="en-US"/>
        </w:rPr>
        <w:t>adersi</w:t>
      </w:r>
      <w:proofErr w:type="spellEnd"/>
      <w:r w:rsidR="00895A9D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were re-identified as </w:t>
      </w:r>
      <w:r w:rsidR="00895A9D" w:rsidRPr="00141D00">
        <w:rPr>
          <w:rFonts w:ascii="Times New Roman" w:hAnsi="Times New Roman" w:cs="Times New Roman"/>
          <w:i/>
          <w:sz w:val="24"/>
          <w:szCs w:val="24"/>
          <w:lang w:val="en-US"/>
        </w:rPr>
        <w:t>Cc. insignis</w:t>
      </w:r>
      <w:r w:rsidR="00895A9D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by R. </w:t>
      </w:r>
      <w:proofErr w:type="spellStart"/>
      <w:r w:rsidR="00895A9D" w:rsidRPr="00141D00">
        <w:rPr>
          <w:rFonts w:ascii="Times New Roman" w:hAnsi="Times New Roman" w:cs="Times New Roman"/>
          <w:sz w:val="24"/>
          <w:szCs w:val="24"/>
          <w:lang w:val="en-US"/>
        </w:rPr>
        <w:t>Lichtenfels</w:t>
      </w:r>
      <w:proofErr w:type="spellEnd"/>
      <w:r w:rsidR="00895A9D" w:rsidRPr="00141D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944FF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0903"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462C8" w:rsidRPr="00141D00" w:rsidRDefault="004462C8" w:rsidP="00141D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D00">
        <w:rPr>
          <w:rFonts w:ascii="Times New Roman" w:hAnsi="Times New Roman" w:cs="Times New Roman"/>
          <w:sz w:val="24"/>
          <w:szCs w:val="24"/>
          <w:lang w:val="en-US"/>
        </w:rPr>
        <w:t>**</w:t>
      </w:r>
      <w:proofErr w:type="spellStart"/>
      <w:r w:rsidRPr="00141D00">
        <w:rPr>
          <w:rFonts w:ascii="Times New Roman" w:hAnsi="Times New Roman" w:cs="Times New Roman"/>
          <w:sz w:val="24"/>
          <w:szCs w:val="24"/>
          <w:lang w:val="en-US"/>
        </w:rPr>
        <w:t>Rahman</w:t>
      </w:r>
      <w:proofErr w:type="spellEnd"/>
      <w:r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(1976) reported </w:t>
      </w:r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Cyathostomum </w:t>
      </w:r>
      <w:proofErr w:type="spellStart"/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>tetracanthum</w:t>
      </w:r>
      <w:proofErr w:type="spellEnd"/>
      <w:r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>Cylicocyclus</w:t>
      </w:r>
      <w:proofErr w:type="spellEnd"/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>gyalocephaloides</w:t>
      </w:r>
      <w:proofErr w:type="spellEnd"/>
      <w:r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21CBB" w:rsidRPr="00141D00">
        <w:rPr>
          <w:rFonts w:ascii="Times New Roman" w:hAnsi="Times New Roman" w:cs="Times New Roman"/>
          <w:sz w:val="24"/>
          <w:szCs w:val="24"/>
          <w:lang w:val="en-US"/>
        </w:rPr>
        <w:t>a parasite of zebras</w:t>
      </w:r>
      <w:r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>Cylicocyclus</w:t>
      </w:r>
      <w:proofErr w:type="spellEnd"/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41D00">
        <w:rPr>
          <w:rFonts w:ascii="Times New Roman" w:hAnsi="Times New Roman" w:cs="Times New Roman"/>
          <w:i/>
          <w:sz w:val="24"/>
          <w:szCs w:val="24"/>
          <w:lang w:val="en-US"/>
        </w:rPr>
        <w:t>triramosus</w:t>
      </w:r>
      <w:proofErr w:type="spellEnd"/>
      <w:r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(a</w:t>
      </w:r>
      <w:r w:rsidR="00DC2EAC" w:rsidRPr="00141D00">
        <w:rPr>
          <w:rFonts w:ascii="Times New Roman" w:hAnsi="Times New Roman" w:cs="Times New Roman"/>
          <w:sz w:val="24"/>
          <w:szCs w:val="24"/>
          <w:lang w:val="en-US"/>
        </w:rPr>
        <w:t>lso a</w:t>
      </w:r>
      <w:r w:rsidRPr="00141D00">
        <w:rPr>
          <w:rFonts w:ascii="Times New Roman" w:hAnsi="Times New Roman" w:cs="Times New Roman"/>
          <w:sz w:val="24"/>
          <w:szCs w:val="24"/>
          <w:lang w:val="en-US"/>
        </w:rPr>
        <w:t xml:space="preserve"> parasite of zebras) from Australian horses. His specimens in QM (G214915, G214290, G214921) are too poorly preserved to permit identification.</w:t>
      </w:r>
    </w:p>
    <w:p w:rsidR="004462C8" w:rsidRPr="00141D00" w:rsidRDefault="004462C8" w:rsidP="00141D0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04365" w:rsidRPr="00DB1E65" w:rsidRDefault="00204365" w:rsidP="00141D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204365" w:rsidRPr="00DB1E65" w:rsidSect="00B808E6">
          <w:footerReference w:type="default" r:id="rId7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F6C33" w:rsidRPr="00DB1E65" w:rsidRDefault="004F6C33" w:rsidP="00141D0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26BF" w:rsidRPr="00DB1E65" w:rsidRDefault="005D26BF" w:rsidP="00141D00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4A4F3C" w:rsidRPr="00DB1E65" w:rsidRDefault="004A4F3C" w:rsidP="00141D00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1E65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Armstrong, S. K., Woodgate, R. G., Gough, S., Heller, J., Sangster, N. C. and Hughes, K. J.</w:t>
      </w:r>
      <w:r w:rsidRPr="00141D00">
        <w:t xml:space="preserve"> (2014). The efficacy of ivermectin, pyrantel and fenbendazole against </w:t>
      </w:r>
      <w:r w:rsidRPr="00141D00">
        <w:rPr>
          <w:i/>
        </w:rPr>
        <w:t>Parascaris equorum</w:t>
      </w:r>
      <w:r w:rsidRPr="00141D00">
        <w:t xml:space="preserve"> infection in foals on farms in Australia. </w:t>
      </w:r>
      <w:r w:rsidRPr="00141D00">
        <w:rPr>
          <w:i/>
        </w:rPr>
        <w:t>Veterinary Parasitology,</w:t>
      </w:r>
      <w:r w:rsidRPr="00141D00">
        <w:t xml:space="preserve"> </w:t>
      </w:r>
      <w:r w:rsidRPr="00141D00">
        <w:rPr>
          <w:b/>
        </w:rPr>
        <w:t>205</w:t>
      </w:r>
      <w:r w:rsidRPr="00141D00">
        <w:t>, 575-580. doi: 10.1016/j.vetpar.2014.08.028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Arundel, J.</w:t>
      </w:r>
      <w:r w:rsidRPr="00141D00">
        <w:t xml:space="preserve"> (1978). </w:t>
      </w:r>
      <w:r w:rsidRPr="00141D00">
        <w:rPr>
          <w:i/>
        </w:rPr>
        <w:t xml:space="preserve">Parasitic diseases of the horse, </w:t>
      </w:r>
      <w:r w:rsidRPr="00141D00">
        <w:t>Post-Graduate Committee in Veterinary Science, PO Box A561, Sydney, Australia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Boxell, A. C., Gibson, K. T., Hobbs, R. P. and Thompson, R. C. A.</w:t>
      </w:r>
      <w:r w:rsidRPr="00141D00">
        <w:t xml:space="preserve"> (2004). Occurrence of gastrointestinal parasites in horses in metropolitan Perth, Western Australia. </w:t>
      </w:r>
      <w:r w:rsidRPr="00141D00">
        <w:rPr>
          <w:i/>
        </w:rPr>
        <w:t>Australian Veterinary Journal,</w:t>
      </w:r>
      <w:r w:rsidRPr="00141D00">
        <w:t xml:space="preserve"> </w:t>
      </w:r>
      <w:r w:rsidRPr="00141D00">
        <w:rPr>
          <w:b/>
        </w:rPr>
        <w:t>82</w:t>
      </w:r>
      <w:r w:rsidRPr="00141D00">
        <w:t>, 91-95. doi: 10.1111/j.1751-0813.2004.tb14653.x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Bucknell, D., Gasser, R. and Beveridge, I.</w:t>
      </w:r>
      <w:r w:rsidRPr="00141D00">
        <w:t xml:space="preserve"> (1995). The prevalence and epidemiology of gastrointestinal parasites of horses in Victoria, Australia. </w:t>
      </w:r>
      <w:r w:rsidRPr="00141D00">
        <w:rPr>
          <w:i/>
        </w:rPr>
        <w:t>International Journal for Parasitology,</w:t>
      </w:r>
      <w:r w:rsidRPr="00141D00">
        <w:t xml:space="preserve"> </w:t>
      </w:r>
      <w:r w:rsidRPr="00141D00">
        <w:rPr>
          <w:b/>
        </w:rPr>
        <w:t>25</w:t>
      </w:r>
      <w:r w:rsidRPr="00141D00">
        <w:t>, 711-724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Dunsmore, J. and Sue, L. P. J.</w:t>
      </w:r>
      <w:r w:rsidRPr="00141D00">
        <w:t xml:space="preserve"> (1985). Prevalence and epidemiology of the major gastrointestinal parasites of horses in Perth, Western Australia. </w:t>
      </w:r>
      <w:r w:rsidRPr="00141D00">
        <w:rPr>
          <w:i/>
        </w:rPr>
        <w:t>Equine Veterinary Journal,</w:t>
      </w:r>
      <w:r w:rsidRPr="00141D00">
        <w:t xml:space="preserve"> </w:t>
      </w:r>
      <w:r w:rsidRPr="00141D00">
        <w:rPr>
          <w:b/>
        </w:rPr>
        <w:t>17</w:t>
      </w:r>
      <w:r w:rsidRPr="00141D00">
        <w:t>, 208-213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English, A. W.</w:t>
      </w:r>
      <w:r w:rsidRPr="00141D00">
        <w:t xml:space="preserve"> (1979). The epidemiology of equine strongylosis in southern Queensland. 3. Seasonal variation in arterial populations of </w:t>
      </w:r>
      <w:r w:rsidRPr="00141D00">
        <w:rPr>
          <w:i/>
        </w:rPr>
        <w:t>Strongylus vulgaris</w:t>
      </w:r>
      <w:r w:rsidRPr="00141D00">
        <w:t xml:space="preserve">, and the prevalence of some helminths. </w:t>
      </w:r>
      <w:r w:rsidRPr="00141D00">
        <w:rPr>
          <w:i/>
        </w:rPr>
        <w:t>Aust Vet J,</w:t>
      </w:r>
      <w:r w:rsidRPr="00141D00">
        <w:t xml:space="preserve"> </w:t>
      </w:r>
      <w:r w:rsidRPr="00141D00">
        <w:rPr>
          <w:b/>
        </w:rPr>
        <w:t>55</w:t>
      </w:r>
      <w:r w:rsidRPr="00141D00">
        <w:t>, 310-314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Flanagan, K., Morton, J. and Sandeman, R.</w:t>
      </w:r>
      <w:r w:rsidRPr="00141D00">
        <w:t xml:space="preserve"> (2013). Prevalence of infestation with gastrointestinal nematodes in Pony Club horses in Victoria. </w:t>
      </w:r>
      <w:r w:rsidRPr="00141D00">
        <w:rPr>
          <w:i/>
        </w:rPr>
        <w:t>Australian Veterinary Journal,</w:t>
      </w:r>
      <w:r w:rsidRPr="00141D00">
        <w:t xml:space="preserve"> </w:t>
      </w:r>
      <w:r w:rsidRPr="00141D00">
        <w:rPr>
          <w:b/>
        </w:rPr>
        <w:t>91</w:t>
      </w:r>
      <w:r w:rsidRPr="00141D00">
        <w:t>, 241-245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Gasser, R. B., Stevenson, L. A., Chilton, N. B., Nansen, P., Bucknell, D. G. and Beveridge, I.</w:t>
      </w:r>
      <w:r w:rsidRPr="00141D00">
        <w:t xml:space="preserve"> (1996). Species markers for equine strongyles detected in intergenic rDNA by PCR-RFLP. </w:t>
      </w:r>
      <w:r w:rsidRPr="00141D00">
        <w:rPr>
          <w:i/>
        </w:rPr>
        <w:t>Mol Cell Probes,</w:t>
      </w:r>
      <w:r w:rsidRPr="00141D00">
        <w:t xml:space="preserve"> </w:t>
      </w:r>
      <w:r w:rsidRPr="00141D00">
        <w:rPr>
          <w:b/>
        </w:rPr>
        <w:t>10</w:t>
      </w:r>
      <w:r w:rsidRPr="00141D00">
        <w:t>, 371-378. doi: 10.1006/mcpr.1996.0050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Hung, G.-C., Chilton, N., Beveridge, I., McDonnell, A., Lichtenfels, J. and Gasser, R.</w:t>
      </w:r>
      <w:r w:rsidRPr="00141D00">
        <w:t xml:space="preserve"> (1997). Molecular delineation of </w:t>
      </w:r>
      <w:r w:rsidRPr="00141D00">
        <w:rPr>
          <w:i/>
        </w:rPr>
        <w:t>Cylicocyclus nassatus</w:t>
      </w:r>
      <w:r w:rsidRPr="00141D00">
        <w:t xml:space="preserve"> and </w:t>
      </w:r>
      <w:r w:rsidRPr="00141D00">
        <w:rPr>
          <w:i/>
        </w:rPr>
        <w:t>C. ashworthi</w:t>
      </w:r>
      <w:r w:rsidRPr="00141D00">
        <w:t xml:space="preserve"> (Nematoda: Strongylidae). </w:t>
      </w:r>
      <w:r w:rsidRPr="00141D00">
        <w:rPr>
          <w:i/>
        </w:rPr>
        <w:t>International Journal for Parasitology,</w:t>
      </w:r>
      <w:r w:rsidRPr="00141D00">
        <w:t xml:space="preserve"> </w:t>
      </w:r>
      <w:r w:rsidRPr="00141D00">
        <w:rPr>
          <w:b/>
        </w:rPr>
        <w:t>27</w:t>
      </w:r>
      <w:r w:rsidRPr="00141D00">
        <w:t>, 601-605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Hung, G.-C., Chilton, N. B., Beveridge, I. and Gasser, R. B.</w:t>
      </w:r>
      <w:r w:rsidRPr="00141D00">
        <w:t xml:space="preserve"> (1999a). Secondary structure model for the ITS-2 precursor rRNA of strongyloid nematodes of equids: implications for phylogenetic inference. </w:t>
      </w:r>
      <w:r w:rsidRPr="00141D00">
        <w:rPr>
          <w:i/>
        </w:rPr>
        <w:t>International Journal for Parasitology,</w:t>
      </w:r>
      <w:r w:rsidRPr="00141D00">
        <w:t xml:space="preserve"> </w:t>
      </w:r>
      <w:r w:rsidRPr="00141D00">
        <w:rPr>
          <w:b/>
        </w:rPr>
        <w:t>29</w:t>
      </w:r>
      <w:r w:rsidRPr="00141D00">
        <w:t>, 1949-1964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Hung, G. C., Gasser, R. B., Beveridge, I. and Chilton, N. B.</w:t>
      </w:r>
      <w:r w:rsidRPr="00141D00">
        <w:t xml:space="preserve"> (1999b). Species-specific amplification by PCR of ribosomal DNA from some equine strongyles. </w:t>
      </w:r>
      <w:r w:rsidRPr="00141D00">
        <w:rPr>
          <w:i/>
        </w:rPr>
        <w:t>Parasitology,</w:t>
      </w:r>
      <w:r w:rsidRPr="00141D00">
        <w:t xml:space="preserve"> </w:t>
      </w:r>
      <w:r w:rsidRPr="00141D00">
        <w:rPr>
          <w:b/>
        </w:rPr>
        <w:t>119</w:t>
      </w:r>
      <w:r w:rsidRPr="00141D00">
        <w:t>, 69-80. doi: 10.1017/s0031182099004497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Lavers, D.</w:t>
      </w:r>
      <w:r w:rsidRPr="00141D00">
        <w:t xml:space="preserve"> (1964). The problem of internal parasites in working horses. </w:t>
      </w:r>
      <w:r w:rsidRPr="00141D00">
        <w:rPr>
          <w:i/>
        </w:rPr>
        <w:t>Australian Veterinary Journal,</w:t>
      </w:r>
      <w:r w:rsidRPr="00141D00">
        <w:t xml:space="preserve"> </w:t>
      </w:r>
      <w:r w:rsidRPr="00141D00">
        <w:rPr>
          <w:b/>
        </w:rPr>
        <w:t>40</w:t>
      </w:r>
      <w:r w:rsidRPr="00141D00">
        <w:t>, 150-156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Mfitilodze, M. and Hutchinson, G.</w:t>
      </w:r>
      <w:r w:rsidRPr="00141D00">
        <w:t xml:space="preserve"> (1989). Prevalence and intensity of non‐strongyle intestinal parasites of horses in northern Queensland. </w:t>
      </w:r>
      <w:r w:rsidRPr="00141D00">
        <w:rPr>
          <w:i/>
        </w:rPr>
        <w:t>Australian Veterinary Journal,</w:t>
      </w:r>
      <w:r w:rsidRPr="00141D00">
        <w:t xml:space="preserve"> </w:t>
      </w:r>
      <w:r w:rsidRPr="00141D00">
        <w:rPr>
          <w:b/>
        </w:rPr>
        <w:t>66</w:t>
      </w:r>
      <w:r w:rsidRPr="00141D00">
        <w:t>, 23-26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Mfitilodze, M. and Hutchinson, G.</w:t>
      </w:r>
      <w:r w:rsidRPr="00141D00">
        <w:t xml:space="preserve"> (1990). Prevalence and abundance of equine strongyles (Nematoda: Strongyloidea) in tropical Australia. </w:t>
      </w:r>
      <w:r w:rsidRPr="00141D00">
        <w:rPr>
          <w:i/>
        </w:rPr>
        <w:t>The Journal of parasitology</w:t>
      </w:r>
      <w:r w:rsidRPr="00141D00">
        <w:t>, 487-494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Mfitilodze, M. W. and Hutchinson, G. W.</w:t>
      </w:r>
      <w:r w:rsidRPr="00141D00">
        <w:t xml:space="preserve"> (1985). The site distribution of adult strongyle parasites in the large intestines of horses in tropical Australia. </w:t>
      </w:r>
      <w:r w:rsidRPr="00141D00">
        <w:rPr>
          <w:i/>
        </w:rPr>
        <w:t>Int J Parasitol,</w:t>
      </w:r>
      <w:r w:rsidRPr="00141D00">
        <w:t xml:space="preserve"> </w:t>
      </w:r>
      <w:r w:rsidRPr="00141D00">
        <w:rPr>
          <w:b/>
        </w:rPr>
        <w:t>15</w:t>
      </w:r>
      <w:r w:rsidRPr="00141D00">
        <w:t>, 313-319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Mfitilodze, M. W. and Hutchinson, G. W.</w:t>
      </w:r>
      <w:r w:rsidRPr="00141D00">
        <w:t xml:space="preserve"> (1988). Development of free-living stages of equine strongyles in faeces on pasture in a tropical environment. </w:t>
      </w:r>
      <w:r w:rsidRPr="00141D00">
        <w:rPr>
          <w:i/>
        </w:rPr>
        <w:t>Vet Parasitol,</w:t>
      </w:r>
      <w:r w:rsidRPr="00141D00">
        <w:t xml:space="preserve"> </w:t>
      </w:r>
      <w:r w:rsidRPr="00141D00">
        <w:rPr>
          <w:b/>
        </w:rPr>
        <w:t>26</w:t>
      </w:r>
      <w:r w:rsidRPr="00141D00">
        <w:t>, 285-296.</w:t>
      </w:r>
    </w:p>
    <w:p w:rsidR="00141D00" w:rsidRPr="00141D00" w:rsidRDefault="00141D00" w:rsidP="00141D00">
      <w:pPr>
        <w:pStyle w:val="EndNoteBibliography"/>
        <w:spacing w:after="0"/>
        <w:ind w:left="720" w:hanging="720"/>
        <w:jc w:val="both"/>
      </w:pPr>
      <w:r w:rsidRPr="00141D00">
        <w:rPr>
          <w:b/>
        </w:rPr>
        <w:t>Seddon, H.</w:t>
      </w:r>
      <w:r w:rsidRPr="00141D00">
        <w:t xml:space="preserve"> (1950). </w:t>
      </w:r>
      <w:r w:rsidRPr="00141D00">
        <w:rPr>
          <w:i/>
        </w:rPr>
        <w:t xml:space="preserve">Diseases Of Domestic Animals In Australia Pt. 1, </w:t>
      </w:r>
      <w:r w:rsidRPr="00141D00">
        <w:t>AH Pettifer, Sydney, Australia.</w:t>
      </w:r>
    </w:p>
    <w:p w:rsidR="00141D00" w:rsidRPr="00141D00" w:rsidRDefault="00141D00" w:rsidP="00141D00">
      <w:pPr>
        <w:pStyle w:val="EndNoteBibliography"/>
        <w:ind w:left="720" w:hanging="720"/>
        <w:jc w:val="both"/>
      </w:pPr>
      <w:r w:rsidRPr="00141D00">
        <w:rPr>
          <w:b/>
        </w:rPr>
        <w:t>Waddell, A.</w:t>
      </w:r>
      <w:r w:rsidRPr="00141D00">
        <w:t xml:space="preserve"> (1969). A survey of </w:t>
      </w:r>
      <w:r w:rsidRPr="00141D00">
        <w:rPr>
          <w:i/>
        </w:rPr>
        <w:t>Habronema</w:t>
      </w:r>
      <w:r w:rsidRPr="00141D00">
        <w:t xml:space="preserve"> spp and the identification of third‐stage larvae of </w:t>
      </w:r>
      <w:r w:rsidRPr="00141D00">
        <w:rPr>
          <w:i/>
        </w:rPr>
        <w:t>Habronema megastoma</w:t>
      </w:r>
      <w:r w:rsidRPr="00141D00">
        <w:t xml:space="preserve"> and </w:t>
      </w:r>
      <w:r w:rsidRPr="00141D00">
        <w:rPr>
          <w:i/>
        </w:rPr>
        <w:t>Habronema muscae</w:t>
      </w:r>
      <w:r w:rsidRPr="00141D00">
        <w:t xml:space="preserve"> in section. </w:t>
      </w:r>
      <w:r w:rsidRPr="00141D00">
        <w:rPr>
          <w:i/>
        </w:rPr>
        <w:t>Australian Veterinary Journal,</w:t>
      </w:r>
      <w:r w:rsidRPr="00141D00">
        <w:t xml:space="preserve"> </w:t>
      </w:r>
      <w:r w:rsidRPr="00141D00">
        <w:rPr>
          <w:b/>
        </w:rPr>
        <w:t>45</w:t>
      </w:r>
      <w:r w:rsidRPr="00141D00">
        <w:t>, 20-21.</w:t>
      </w:r>
    </w:p>
    <w:p w:rsidR="003E6D7C" w:rsidRPr="00DB1E65" w:rsidRDefault="003E6D7C" w:rsidP="00141D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E6D7C" w:rsidRPr="00DB1E65" w:rsidSect="00B808E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7D8" w:rsidRDefault="006A47D8" w:rsidP="00304F54">
      <w:pPr>
        <w:spacing w:after="0" w:line="240" w:lineRule="auto"/>
      </w:pPr>
      <w:r>
        <w:separator/>
      </w:r>
    </w:p>
  </w:endnote>
  <w:endnote w:type="continuationSeparator" w:id="0">
    <w:p w:rsidR="006A47D8" w:rsidRDefault="006A47D8" w:rsidP="00304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6911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47D8" w:rsidRDefault="00291CEB">
        <w:pPr>
          <w:pStyle w:val="Footer"/>
          <w:jc w:val="center"/>
        </w:pPr>
        <w:r>
          <w:fldChar w:fldCharType="begin"/>
        </w:r>
        <w:r w:rsidR="006A47D8">
          <w:instrText xml:space="preserve"> PAGE   \* MERGEFORMAT </w:instrText>
        </w:r>
        <w:r>
          <w:fldChar w:fldCharType="separate"/>
        </w:r>
        <w:r w:rsidR="00B808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47D8" w:rsidRDefault="006A47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7D8" w:rsidRDefault="006A47D8" w:rsidP="00304F54">
      <w:pPr>
        <w:spacing w:after="0" w:line="240" w:lineRule="auto"/>
      </w:pPr>
      <w:r>
        <w:separator/>
      </w:r>
    </w:p>
  </w:footnote>
  <w:footnote w:type="continuationSeparator" w:id="0">
    <w:p w:rsidR="006A47D8" w:rsidRDefault="006A47D8" w:rsidP="00304F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41C8D"/>
    <w:multiLevelType w:val="hybridMultilevel"/>
    <w:tmpl w:val="83BADC9A"/>
    <w:lvl w:ilvl="0" w:tplc="EA3CA3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B7282"/>
    <w:multiLevelType w:val="hybridMultilevel"/>
    <w:tmpl w:val="5926892C"/>
    <w:lvl w:ilvl="0" w:tplc="206AF7AE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7E150A"/>
    <w:multiLevelType w:val="hybridMultilevel"/>
    <w:tmpl w:val="A8A2E3C6"/>
    <w:lvl w:ilvl="0" w:tplc="B522534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2F6E46"/>
    <w:multiLevelType w:val="hybridMultilevel"/>
    <w:tmpl w:val="B93A661A"/>
    <w:lvl w:ilvl="0" w:tplc="57689C1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zEwNDKytLQwNAGSxko6SsGpxcWZ+XkgBSaGtQB6S3hy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6D7C"/>
    <w:rsid w:val="00011382"/>
    <w:rsid w:val="000269E8"/>
    <w:rsid w:val="00037114"/>
    <w:rsid w:val="00040B34"/>
    <w:rsid w:val="00040C0D"/>
    <w:rsid w:val="00045733"/>
    <w:rsid w:val="000469F1"/>
    <w:rsid w:val="000516E1"/>
    <w:rsid w:val="00057BD5"/>
    <w:rsid w:val="000713C9"/>
    <w:rsid w:val="0008571D"/>
    <w:rsid w:val="000A4E71"/>
    <w:rsid w:val="000A62A9"/>
    <w:rsid w:val="000C3712"/>
    <w:rsid w:val="000D3130"/>
    <w:rsid w:val="000D4608"/>
    <w:rsid w:val="000E1C14"/>
    <w:rsid w:val="000E4362"/>
    <w:rsid w:val="000F502C"/>
    <w:rsid w:val="000F5A19"/>
    <w:rsid w:val="000F7C02"/>
    <w:rsid w:val="001128D4"/>
    <w:rsid w:val="00123ABA"/>
    <w:rsid w:val="00124075"/>
    <w:rsid w:val="00131A16"/>
    <w:rsid w:val="00137D39"/>
    <w:rsid w:val="00140C71"/>
    <w:rsid w:val="00141D00"/>
    <w:rsid w:val="001448A2"/>
    <w:rsid w:val="001554A4"/>
    <w:rsid w:val="00163A05"/>
    <w:rsid w:val="00170EE8"/>
    <w:rsid w:val="0017404A"/>
    <w:rsid w:val="001770D6"/>
    <w:rsid w:val="001906F8"/>
    <w:rsid w:val="00192C98"/>
    <w:rsid w:val="001B00D0"/>
    <w:rsid w:val="001D5CFD"/>
    <w:rsid w:val="001F6102"/>
    <w:rsid w:val="00204365"/>
    <w:rsid w:val="00211B97"/>
    <w:rsid w:val="00235444"/>
    <w:rsid w:val="0024309F"/>
    <w:rsid w:val="0026121A"/>
    <w:rsid w:val="00263205"/>
    <w:rsid w:val="002662B8"/>
    <w:rsid w:val="0028432F"/>
    <w:rsid w:val="0028599B"/>
    <w:rsid w:val="002913A4"/>
    <w:rsid w:val="00291CEB"/>
    <w:rsid w:val="002941E4"/>
    <w:rsid w:val="002A0F2B"/>
    <w:rsid w:val="002A4852"/>
    <w:rsid w:val="002C0AC4"/>
    <w:rsid w:val="002D030E"/>
    <w:rsid w:val="002D467D"/>
    <w:rsid w:val="002E332A"/>
    <w:rsid w:val="002E77EE"/>
    <w:rsid w:val="002F39EC"/>
    <w:rsid w:val="00304F54"/>
    <w:rsid w:val="00305D8A"/>
    <w:rsid w:val="00324F85"/>
    <w:rsid w:val="0032728E"/>
    <w:rsid w:val="00336B91"/>
    <w:rsid w:val="00340186"/>
    <w:rsid w:val="00346E19"/>
    <w:rsid w:val="003538EF"/>
    <w:rsid w:val="003615FE"/>
    <w:rsid w:val="00365EFC"/>
    <w:rsid w:val="00371C4A"/>
    <w:rsid w:val="003727E4"/>
    <w:rsid w:val="00377A72"/>
    <w:rsid w:val="00380C5F"/>
    <w:rsid w:val="00381D00"/>
    <w:rsid w:val="00382F31"/>
    <w:rsid w:val="00387EF0"/>
    <w:rsid w:val="00393635"/>
    <w:rsid w:val="003944FF"/>
    <w:rsid w:val="003A5116"/>
    <w:rsid w:val="003E0351"/>
    <w:rsid w:val="003E1F85"/>
    <w:rsid w:val="003E6D7C"/>
    <w:rsid w:val="003F0903"/>
    <w:rsid w:val="003F5A3A"/>
    <w:rsid w:val="003F637F"/>
    <w:rsid w:val="003F6DB2"/>
    <w:rsid w:val="00410C22"/>
    <w:rsid w:val="0041455D"/>
    <w:rsid w:val="00421CBB"/>
    <w:rsid w:val="00424338"/>
    <w:rsid w:val="00424A85"/>
    <w:rsid w:val="00424C9B"/>
    <w:rsid w:val="0043784A"/>
    <w:rsid w:val="004462C8"/>
    <w:rsid w:val="00450991"/>
    <w:rsid w:val="00470823"/>
    <w:rsid w:val="00475D11"/>
    <w:rsid w:val="00483935"/>
    <w:rsid w:val="00490571"/>
    <w:rsid w:val="00491377"/>
    <w:rsid w:val="0049218A"/>
    <w:rsid w:val="004A4F3C"/>
    <w:rsid w:val="004B278E"/>
    <w:rsid w:val="004D2EC0"/>
    <w:rsid w:val="004E79DD"/>
    <w:rsid w:val="004F6C33"/>
    <w:rsid w:val="00500010"/>
    <w:rsid w:val="00507EFA"/>
    <w:rsid w:val="00512950"/>
    <w:rsid w:val="00515D56"/>
    <w:rsid w:val="00521B84"/>
    <w:rsid w:val="00527CCA"/>
    <w:rsid w:val="00527EC2"/>
    <w:rsid w:val="005332E5"/>
    <w:rsid w:val="0055106B"/>
    <w:rsid w:val="00561101"/>
    <w:rsid w:val="00564D87"/>
    <w:rsid w:val="00576688"/>
    <w:rsid w:val="00593FAE"/>
    <w:rsid w:val="005A0474"/>
    <w:rsid w:val="005B2E70"/>
    <w:rsid w:val="005B594B"/>
    <w:rsid w:val="005C392D"/>
    <w:rsid w:val="005D26BF"/>
    <w:rsid w:val="005E5B45"/>
    <w:rsid w:val="005F2671"/>
    <w:rsid w:val="00612591"/>
    <w:rsid w:val="00615ACD"/>
    <w:rsid w:val="00622207"/>
    <w:rsid w:val="00631A42"/>
    <w:rsid w:val="00645C61"/>
    <w:rsid w:val="00653293"/>
    <w:rsid w:val="00671A9A"/>
    <w:rsid w:val="00673C6D"/>
    <w:rsid w:val="00674090"/>
    <w:rsid w:val="00674D0C"/>
    <w:rsid w:val="00675ACF"/>
    <w:rsid w:val="00692190"/>
    <w:rsid w:val="006925D1"/>
    <w:rsid w:val="006A43D2"/>
    <w:rsid w:val="006A47D8"/>
    <w:rsid w:val="006A5C5C"/>
    <w:rsid w:val="006A7EC1"/>
    <w:rsid w:val="006B519C"/>
    <w:rsid w:val="006B6CF1"/>
    <w:rsid w:val="006C20EC"/>
    <w:rsid w:val="006D392D"/>
    <w:rsid w:val="006D57AF"/>
    <w:rsid w:val="006D76C0"/>
    <w:rsid w:val="006D7836"/>
    <w:rsid w:val="00703EA9"/>
    <w:rsid w:val="0071131E"/>
    <w:rsid w:val="00714A23"/>
    <w:rsid w:val="00726511"/>
    <w:rsid w:val="007324C8"/>
    <w:rsid w:val="00734036"/>
    <w:rsid w:val="007344DF"/>
    <w:rsid w:val="00737FF3"/>
    <w:rsid w:val="00742AF1"/>
    <w:rsid w:val="00761437"/>
    <w:rsid w:val="00763F5A"/>
    <w:rsid w:val="00764AAC"/>
    <w:rsid w:val="00767C82"/>
    <w:rsid w:val="00771883"/>
    <w:rsid w:val="00780256"/>
    <w:rsid w:val="007851CC"/>
    <w:rsid w:val="00796A7E"/>
    <w:rsid w:val="007A0FDD"/>
    <w:rsid w:val="007A1A7F"/>
    <w:rsid w:val="007A6EDD"/>
    <w:rsid w:val="007A79F1"/>
    <w:rsid w:val="007C2007"/>
    <w:rsid w:val="007D0BA2"/>
    <w:rsid w:val="007D3764"/>
    <w:rsid w:val="007F0C26"/>
    <w:rsid w:val="007F2303"/>
    <w:rsid w:val="007F6214"/>
    <w:rsid w:val="00805973"/>
    <w:rsid w:val="00805C34"/>
    <w:rsid w:val="008068CA"/>
    <w:rsid w:val="00815B1F"/>
    <w:rsid w:val="008247B2"/>
    <w:rsid w:val="008573BA"/>
    <w:rsid w:val="008716AE"/>
    <w:rsid w:val="00875AF2"/>
    <w:rsid w:val="0089136C"/>
    <w:rsid w:val="00895A9D"/>
    <w:rsid w:val="00895B29"/>
    <w:rsid w:val="008A1C74"/>
    <w:rsid w:val="008A5B14"/>
    <w:rsid w:val="008C229E"/>
    <w:rsid w:val="008D11E7"/>
    <w:rsid w:val="008D3B75"/>
    <w:rsid w:val="008E59CC"/>
    <w:rsid w:val="008E5D37"/>
    <w:rsid w:val="008F6074"/>
    <w:rsid w:val="00900D59"/>
    <w:rsid w:val="009177E7"/>
    <w:rsid w:val="0093257F"/>
    <w:rsid w:val="00943B0A"/>
    <w:rsid w:val="00945EF1"/>
    <w:rsid w:val="00947BC7"/>
    <w:rsid w:val="00951C0F"/>
    <w:rsid w:val="00952BD2"/>
    <w:rsid w:val="00954720"/>
    <w:rsid w:val="00957EB6"/>
    <w:rsid w:val="00967A0B"/>
    <w:rsid w:val="00986037"/>
    <w:rsid w:val="00991351"/>
    <w:rsid w:val="009A092B"/>
    <w:rsid w:val="009D7F4F"/>
    <w:rsid w:val="009E6790"/>
    <w:rsid w:val="009E7253"/>
    <w:rsid w:val="00A030EE"/>
    <w:rsid w:val="00A0778D"/>
    <w:rsid w:val="00A11878"/>
    <w:rsid w:val="00A168E7"/>
    <w:rsid w:val="00A300F2"/>
    <w:rsid w:val="00A4419D"/>
    <w:rsid w:val="00A45162"/>
    <w:rsid w:val="00A75F5D"/>
    <w:rsid w:val="00A76F37"/>
    <w:rsid w:val="00A86773"/>
    <w:rsid w:val="00A96B66"/>
    <w:rsid w:val="00AB453D"/>
    <w:rsid w:val="00AC4A73"/>
    <w:rsid w:val="00AE1689"/>
    <w:rsid w:val="00AE7E90"/>
    <w:rsid w:val="00B030DC"/>
    <w:rsid w:val="00B06682"/>
    <w:rsid w:val="00B10681"/>
    <w:rsid w:val="00B108A0"/>
    <w:rsid w:val="00B226B2"/>
    <w:rsid w:val="00B2601F"/>
    <w:rsid w:val="00B3220F"/>
    <w:rsid w:val="00B40C02"/>
    <w:rsid w:val="00B46433"/>
    <w:rsid w:val="00B808E6"/>
    <w:rsid w:val="00B80E8B"/>
    <w:rsid w:val="00B839C0"/>
    <w:rsid w:val="00B84635"/>
    <w:rsid w:val="00B92F0D"/>
    <w:rsid w:val="00B94C50"/>
    <w:rsid w:val="00BA0FD5"/>
    <w:rsid w:val="00BA3E67"/>
    <w:rsid w:val="00BB1DC0"/>
    <w:rsid w:val="00BB2C93"/>
    <w:rsid w:val="00BC366C"/>
    <w:rsid w:val="00BC4225"/>
    <w:rsid w:val="00BC4819"/>
    <w:rsid w:val="00BC5364"/>
    <w:rsid w:val="00BD0611"/>
    <w:rsid w:val="00BD0823"/>
    <w:rsid w:val="00BD0AD9"/>
    <w:rsid w:val="00BF125C"/>
    <w:rsid w:val="00C06F6B"/>
    <w:rsid w:val="00C13B7B"/>
    <w:rsid w:val="00C17B57"/>
    <w:rsid w:val="00C3346C"/>
    <w:rsid w:val="00C435A5"/>
    <w:rsid w:val="00C43CC1"/>
    <w:rsid w:val="00C43F72"/>
    <w:rsid w:val="00C44855"/>
    <w:rsid w:val="00C4587D"/>
    <w:rsid w:val="00C531ED"/>
    <w:rsid w:val="00C6015C"/>
    <w:rsid w:val="00C929C5"/>
    <w:rsid w:val="00C9322E"/>
    <w:rsid w:val="00CC1110"/>
    <w:rsid w:val="00CC5DE5"/>
    <w:rsid w:val="00CC5E8E"/>
    <w:rsid w:val="00CE1B0B"/>
    <w:rsid w:val="00CE4189"/>
    <w:rsid w:val="00CF20E9"/>
    <w:rsid w:val="00CF7866"/>
    <w:rsid w:val="00D03EE9"/>
    <w:rsid w:val="00D04ECB"/>
    <w:rsid w:val="00D05848"/>
    <w:rsid w:val="00D276DC"/>
    <w:rsid w:val="00D302BD"/>
    <w:rsid w:val="00D3739F"/>
    <w:rsid w:val="00D53898"/>
    <w:rsid w:val="00D62605"/>
    <w:rsid w:val="00D67EDA"/>
    <w:rsid w:val="00D72ED1"/>
    <w:rsid w:val="00D75973"/>
    <w:rsid w:val="00D83A43"/>
    <w:rsid w:val="00DA343A"/>
    <w:rsid w:val="00DB0C27"/>
    <w:rsid w:val="00DB1E65"/>
    <w:rsid w:val="00DC2EAC"/>
    <w:rsid w:val="00DD06BD"/>
    <w:rsid w:val="00DD0B1E"/>
    <w:rsid w:val="00DD1A42"/>
    <w:rsid w:val="00DE0AA1"/>
    <w:rsid w:val="00DF4493"/>
    <w:rsid w:val="00E040F1"/>
    <w:rsid w:val="00E07C22"/>
    <w:rsid w:val="00E16E4E"/>
    <w:rsid w:val="00E24573"/>
    <w:rsid w:val="00E26520"/>
    <w:rsid w:val="00E33CD8"/>
    <w:rsid w:val="00E35556"/>
    <w:rsid w:val="00E358DA"/>
    <w:rsid w:val="00E46E44"/>
    <w:rsid w:val="00E542C8"/>
    <w:rsid w:val="00E56A16"/>
    <w:rsid w:val="00E64EEF"/>
    <w:rsid w:val="00E66A45"/>
    <w:rsid w:val="00E67D22"/>
    <w:rsid w:val="00E67F43"/>
    <w:rsid w:val="00E73E88"/>
    <w:rsid w:val="00E75CA8"/>
    <w:rsid w:val="00E811EE"/>
    <w:rsid w:val="00E85CA6"/>
    <w:rsid w:val="00E93DF4"/>
    <w:rsid w:val="00E953EA"/>
    <w:rsid w:val="00EA199E"/>
    <w:rsid w:val="00EA2A06"/>
    <w:rsid w:val="00EB00A3"/>
    <w:rsid w:val="00EB1838"/>
    <w:rsid w:val="00EB1D28"/>
    <w:rsid w:val="00EB44D5"/>
    <w:rsid w:val="00EC6785"/>
    <w:rsid w:val="00EE2DEA"/>
    <w:rsid w:val="00F004FE"/>
    <w:rsid w:val="00F107E9"/>
    <w:rsid w:val="00F13DD5"/>
    <w:rsid w:val="00F228DF"/>
    <w:rsid w:val="00F25ECA"/>
    <w:rsid w:val="00F260EE"/>
    <w:rsid w:val="00F33975"/>
    <w:rsid w:val="00F34FEF"/>
    <w:rsid w:val="00F507AC"/>
    <w:rsid w:val="00F50FC3"/>
    <w:rsid w:val="00F517DC"/>
    <w:rsid w:val="00F532ED"/>
    <w:rsid w:val="00F53EFE"/>
    <w:rsid w:val="00F603EE"/>
    <w:rsid w:val="00F61A77"/>
    <w:rsid w:val="00F701CD"/>
    <w:rsid w:val="00F73D9E"/>
    <w:rsid w:val="00F81150"/>
    <w:rsid w:val="00F927F0"/>
    <w:rsid w:val="00FA565A"/>
    <w:rsid w:val="00FB696D"/>
    <w:rsid w:val="00FC21D5"/>
    <w:rsid w:val="00FC349F"/>
    <w:rsid w:val="00FC3F9C"/>
    <w:rsid w:val="00FC50B6"/>
    <w:rsid w:val="00FC5E5C"/>
    <w:rsid w:val="00FE462D"/>
    <w:rsid w:val="00FE4744"/>
    <w:rsid w:val="00FE57D7"/>
    <w:rsid w:val="00FF0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D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E6D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D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6D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6D7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6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D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D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E6D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4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F54"/>
  </w:style>
  <w:style w:type="paragraph" w:styleId="Footer">
    <w:name w:val="footer"/>
    <w:basedOn w:val="Normal"/>
    <w:link w:val="FooterChar"/>
    <w:uiPriority w:val="99"/>
    <w:unhideWhenUsed/>
    <w:rsid w:val="00304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F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19</Words>
  <Characters>1436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zeem Saeed</dc:creator>
  <cp:keywords/>
  <dc:description/>
  <cp:lastModifiedBy>0013358</cp:lastModifiedBy>
  <cp:revision>4</cp:revision>
  <cp:lastPrinted>2018-12-18T00:16:00Z</cp:lastPrinted>
  <dcterms:created xsi:type="dcterms:W3CDTF">2019-02-11T20:13:00Z</dcterms:created>
  <dcterms:modified xsi:type="dcterms:W3CDTF">2019-04-16T06:37:00Z</dcterms:modified>
</cp:coreProperties>
</file>